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6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170"/>
        <w:gridCol w:w="1170"/>
        <w:gridCol w:w="720"/>
        <w:gridCol w:w="1350"/>
        <w:gridCol w:w="1260"/>
        <w:gridCol w:w="1350"/>
        <w:gridCol w:w="1350"/>
        <w:gridCol w:w="900"/>
        <w:gridCol w:w="1080"/>
        <w:gridCol w:w="900"/>
        <w:gridCol w:w="810"/>
        <w:gridCol w:w="720"/>
      </w:tblGrid>
      <w:tr w:rsidR="00A279EF" w:rsidRPr="00CD2A8D" w14:paraId="7A7D2BBD" w14:textId="77777777" w:rsidTr="00221CF0">
        <w:tc>
          <w:tcPr>
            <w:tcW w:w="1008" w:type="dxa"/>
            <w:tcBorders>
              <w:top w:val="nil"/>
            </w:tcBorders>
            <w:vAlign w:val="center"/>
          </w:tcPr>
          <w:p w14:paraId="0B1096D0" w14:textId="77777777" w:rsidR="00A279EF" w:rsidRPr="00CD2A8D" w:rsidRDefault="00A279EF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167655C6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This report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4C546D9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O’Grady et al., 2016 (n = 1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F3BDC55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Cherot</w:t>
            </w:r>
            <w:proofErr w:type="spellEnd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 et al., 2018 (n = 1)</w:t>
            </w:r>
          </w:p>
        </w:tc>
        <w:tc>
          <w:tcPr>
            <w:tcW w:w="2070" w:type="dxa"/>
            <w:gridSpan w:val="2"/>
            <w:tcBorders>
              <w:top w:val="nil"/>
            </w:tcBorders>
            <w:vAlign w:val="center"/>
          </w:tcPr>
          <w:p w14:paraId="26807921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Musa et al., 2017 </w:t>
            </w:r>
          </w:p>
          <w:p w14:paraId="29B3AF12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(n=1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D501556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Alfares</w:t>
            </w:r>
            <w:proofErr w:type="spellEnd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 et al., 2017 </w:t>
            </w:r>
          </w:p>
          <w:p w14:paraId="344F6F3E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(n = 1)</w:t>
            </w:r>
          </w:p>
        </w:tc>
        <w:tc>
          <w:tcPr>
            <w:tcW w:w="2700" w:type="dxa"/>
            <w:gridSpan w:val="2"/>
            <w:tcBorders>
              <w:top w:val="nil"/>
            </w:tcBorders>
          </w:tcPr>
          <w:p w14:paraId="666B5FAF" w14:textId="708F9FEF" w:rsidR="00A279EF" w:rsidRPr="00CD2A8D" w:rsidRDefault="00A279EF" w:rsidP="00AD4346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Al-</w:t>
            </w: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Dewik</w:t>
            </w:r>
            <w:proofErr w:type="spellEnd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 et al. 2019 (n=6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042A553" w14:textId="77777777" w:rsidR="00A279EF" w:rsidRPr="00CD2A8D" w:rsidRDefault="00A279EF" w:rsidP="007959A9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Roos</w:t>
            </w:r>
            <w:proofErr w:type="spellEnd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 et al., 2017 (n=1)</w:t>
            </w:r>
          </w:p>
        </w:tc>
        <w:tc>
          <w:tcPr>
            <w:tcW w:w="1980" w:type="dxa"/>
            <w:gridSpan w:val="2"/>
            <w:tcBorders>
              <w:top w:val="nil"/>
            </w:tcBorders>
            <w:vAlign w:val="center"/>
          </w:tcPr>
          <w:p w14:paraId="57CD3871" w14:textId="77777777" w:rsidR="00A279EF" w:rsidRPr="00CD2A8D" w:rsidRDefault="00A279EF" w:rsidP="00A71034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Logan et al., 2014 (n = 15)</w:t>
            </w:r>
          </w:p>
        </w:tc>
        <w:tc>
          <w:tcPr>
            <w:tcW w:w="1530" w:type="dxa"/>
            <w:gridSpan w:val="2"/>
            <w:tcBorders>
              <w:top w:val="nil"/>
            </w:tcBorders>
            <w:vAlign w:val="center"/>
          </w:tcPr>
          <w:p w14:paraId="76FB3857" w14:textId="77777777" w:rsidR="00A279EF" w:rsidRPr="00CD2A8D" w:rsidRDefault="00A279EF" w:rsidP="00834BA9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Lewis-Smith et al., 2016 </w:t>
            </w:r>
          </w:p>
          <w:p w14:paraId="1EAD5406" w14:textId="77777777" w:rsidR="00A279EF" w:rsidRPr="00CD2A8D" w:rsidRDefault="00A279EF" w:rsidP="00834BA9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(n = 2)</w:t>
            </w:r>
          </w:p>
        </w:tc>
      </w:tr>
      <w:tr w:rsidR="00A279EF" w:rsidRPr="00CD2A8D" w14:paraId="729861A9" w14:textId="77777777" w:rsidTr="00221CF0">
        <w:tc>
          <w:tcPr>
            <w:tcW w:w="1008" w:type="dxa"/>
            <w:vAlign w:val="center"/>
          </w:tcPr>
          <w:p w14:paraId="2F03EF64" w14:textId="77777777" w:rsidR="00A279EF" w:rsidRPr="00CD2A8D" w:rsidRDefault="00A279EF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PMID:</w:t>
            </w:r>
          </w:p>
        </w:tc>
        <w:tc>
          <w:tcPr>
            <w:tcW w:w="1080" w:type="dxa"/>
            <w:vAlign w:val="center"/>
          </w:tcPr>
          <w:p w14:paraId="4503A160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752B5BE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7159402</w:t>
            </w:r>
          </w:p>
        </w:tc>
        <w:tc>
          <w:tcPr>
            <w:tcW w:w="1170" w:type="dxa"/>
            <w:vAlign w:val="center"/>
          </w:tcPr>
          <w:p w14:paraId="7B131A01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8708303</w:t>
            </w:r>
          </w:p>
        </w:tc>
        <w:tc>
          <w:tcPr>
            <w:tcW w:w="2070" w:type="dxa"/>
            <w:gridSpan w:val="2"/>
            <w:vAlign w:val="center"/>
          </w:tcPr>
          <w:p w14:paraId="26D98C5B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9721912</w:t>
            </w:r>
          </w:p>
        </w:tc>
        <w:tc>
          <w:tcPr>
            <w:tcW w:w="1260" w:type="dxa"/>
            <w:vAlign w:val="center"/>
          </w:tcPr>
          <w:p w14:paraId="02EA396F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8454995</w:t>
            </w:r>
          </w:p>
        </w:tc>
        <w:tc>
          <w:tcPr>
            <w:tcW w:w="2700" w:type="dxa"/>
            <w:gridSpan w:val="2"/>
          </w:tcPr>
          <w:p w14:paraId="6EA9F78A" w14:textId="4324F73E" w:rsidR="00A279EF" w:rsidRPr="00CD2A8D" w:rsidRDefault="00A279EF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30919572</w:t>
            </w:r>
          </w:p>
        </w:tc>
        <w:tc>
          <w:tcPr>
            <w:tcW w:w="900" w:type="dxa"/>
            <w:vAlign w:val="center"/>
          </w:tcPr>
          <w:p w14:paraId="098A6D63" w14:textId="691CB467" w:rsidR="00A279EF" w:rsidRPr="00CD2A8D" w:rsidRDefault="00CD2A8D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Abstract</w:t>
            </w:r>
          </w:p>
        </w:tc>
        <w:tc>
          <w:tcPr>
            <w:tcW w:w="1980" w:type="dxa"/>
            <w:gridSpan w:val="2"/>
            <w:vAlign w:val="center"/>
          </w:tcPr>
          <w:p w14:paraId="1E9329F0" w14:textId="77777777" w:rsidR="00A279EF" w:rsidRPr="00CD2A8D" w:rsidRDefault="00A279EF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4336167</w:t>
            </w:r>
          </w:p>
        </w:tc>
        <w:tc>
          <w:tcPr>
            <w:tcW w:w="1530" w:type="dxa"/>
            <w:gridSpan w:val="2"/>
            <w:vAlign w:val="center"/>
          </w:tcPr>
          <w:p w14:paraId="0EBC8DCB" w14:textId="77777777" w:rsidR="00A279EF" w:rsidRPr="00CD2A8D" w:rsidRDefault="00A279EF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7123478</w:t>
            </w:r>
          </w:p>
        </w:tc>
      </w:tr>
      <w:tr w:rsidR="00221CF0" w:rsidRPr="00CD2A8D" w14:paraId="422F63E9" w14:textId="77777777" w:rsidTr="00221CF0">
        <w:tc>
          <w:tcPr>
            <w:tcW w:w="1008" w:type="dxa"/>
            <w:vAlign w:val="center"/>
          </w:tcPr>
          <w:p w14:paraId="5AE78415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Identifier</w:t>
            </w:r>
          </w:p>
        </w:tc>
        <w:tc>
          <w:tcPr>
            <w:tcW w:w="1080" w:type="dxa"/>
            <w:vAlign w:val="center"/>
          </w:tcPr>
          <w:p w14:paraId="7EC304D9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Our patient</w:t>
            </w:r>
          </w:p>
        </w:tc>
        <w:tc>
          <w:tcPr>
            <w:tcW w:w="1170" w:type="dxa"/>
            <w:vAlign w:val="center"/>
          </w:tcPr>
          <w:p w14:paraId="1A9DF644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tient 103</w:t>
            </w:r>
          </w:p>
        </w:tc>
        <w:tc>
          <w:tcPr>
            <w:tcW w:w="1170" w:type="dxa"/>
            <w:vAlign w:val="center"/>
          </w:tcPr>
          <w:p w14:paraId="38FD44E1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tient 22</w:t>
            </w:r>
          </w:p>
        </w:tc>
        <w:tc>
          <w:tcPr>
            <w:tcW w:w="720" w:type="dxa"/>
            <w:vAlign w:val="center"/>
          </w:tcPr>
          <w:p w14:paraId="67482BBA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Family 7</w:t>
            </w:r>
          </w:p>
        </w:tc>
        <w:tc>
          <w:tcPr>
            <w:tcW w:w="1350" w:type="dxa"/>
            <w:vAlign w:val="center"/>
          </w:tcPr>
          <w:p w14:paraId="56C25D0E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Family 1-6</w:t>
            </w:r>
          </w:p>
          <w:p w14:paraId="7978BDCC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Family 8-9</w:t>
            </w:r>
          </w:p>
        </w:tc>
        <w:tc>
          <w:tcPr>
            <w:tcW w:w="1260" w:type="dxa"/>
            <w:vAlign w:val="center"/>
          </w:tcPr>
          <w:p w14:paraId="2816218A" w14:textId="77777777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ase 84</w:t>
            </w:r>
          </w:p>
        </w:tc>
        <w:tc>
          <w:tcPr>
            <w:tcW w:w="1350" w:type="dxa"/>
            <w:vAlign w:val="center"/>
          </w:tcPr>
          <w:p w14:paraId="54E6FFE9" w14:textId="7FA3F09A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tient 7</w:t>
            </w:r>
          </w:p>
        </w:tc>
        <w:tc>
          <w:tcPr>
            <w:tcW w:w="1350" w:type="dxa"/>
            <w:vAlign w:val="center"/>
          </w:tcPr>
          <w:p w14:paraId="74116A4B" w14:textId="046940C9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tients 21, 24, 68, 104, 129, 214</w:t>
            </w:r>
          </w:p>
        </w:tc>
        <w:tc>
          <w:tcPr>
            <w:tcW w:w="900" w:type="dxa"/>
            <w:vAlign w:val="center"/>
          </w:tcPr>
          <w:p w14:paraId="5B27C42B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tient 1</w:t>
            </w:r>
          </w:p>
        </w:tc>
        <w:tc>
          <w:tcPr>
            <w:tcW w:w="1080" w:type="dxa"/>
            <w:vAlign w:val="center"/>
          </w:tcPr>
          <w:p w14:paraId="1F9D8874" w14:textId="75AFCF15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Pedigree ID 1-8b</w:t>
            </w:r>
          </w:p>
        </w:tc>
        <w:tc>
          <w:tcPr>
            <w:tcW w:w="900" w:type="dxa"/>
            <w:vAlign w:val="center"/>
          </w:tcPr>
          <w:p w14:paraId="07A36168" w14:textId="1DCAF4B1" w:rsidR="00221CF0" w:rsidRPr="00CD2A8D" w:rsidRDefault="00221CF0" w:rsidP="000557A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Pedigree LUMC, UMCU</w:t>
            </w:r>
          </w:p>
        </w:tc>
        <w:tc>
          <w:tcPr>
            <w:tcW w:w="810" w:type="dxa"/>
            <w:vAlign w:val="center"/>
          </w:tcPr>
          <w:p w14:paraId="21DC8150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IV:3</w:t>
            </w:r>
          </w:p>
        </w:tc>
        <w:tc>
          <w:tcPr>
            <w:tcW w:w="720" w:type="dxa"/>
            <w:vAlign w:val="center"/>
          </w:tcPr>
          <w:p w14:paraId="2359AC30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IV:6</w:t>
            </w:r>
          </w:p>
        </w:tc>
      </w:tr>
      <w:tr w:rsidR="00221CF0" w:rsidRPr="00CD2A8D" w14:paraId="784A1921" w14:textId="77777777" w:rsidTr="00221CF0">
        <w:tc>
          <w:tcPr>
            <w:tcW w:w="1008" w:type="dxa"/>
            <w:vAlign w:val="center"/>
          </w:tcPr>
          <w:p w14:paraId="2F18BD82" w14:textId="77777777" w:rsidR="00221CF0" w:rsidRPr="00CD2A8D" w:rsidRDefault="00221CF0" w:rsidP="0042157B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Age and gender </w:t>
            </w:r>
          </w:p>
          <w:p w14:paraId="632AF23A" w14:textId="77777777" w:rsidR="00221CF0" w:rsidRPr="00CD2A8D" w:rsidRDefault="00221CF0" w:rsidP="0042157B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(age of onset) </w:t>
            </w:r>
          </w:p>
        </w:tc>
        <w:tc>
          <w:tcPr>
            <w:tcW w:w="1080" w:type="dxa"/>
            <w:vAlign w:val="center"/>
          </w:tcPr>
          <w:p w14:paraId="019B7849" w14:textId="77777777" w:rsidR="00221CF0" w:rsidRPr="00CD2A8D" w:rsidRDefault="00221CF0" w:rsidP="00EA22D1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12y F</w:t>
            </w:r>
          </w:p>
        </w:tc>
        <w:tc>
          <w:tcPr>
            <w:tcW w:w="1170" w:type="dxa"/>
            <w:vAlign w:val="center"/>
          </w:tcPr>
          <w:p w14:paraId="44623A7F" w14:textId="77777777" w:rsidR="00221CF0" w:rsidRPr="00CD2A8D" w:rsidRDefault="00221CF0" w:rsidP="00A81BB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8y M </w:t>
            </w:r>
          </w:p>
        </w:tc>
        <w:tc>
          <w:tcPr>
            <w:tcW w:w="1170" w:type="dxa"/>
            <w:vAlign w:val="center"/>
          </w:tcPr>
          <w:p w14:paraId="076AF9E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4y M</w:t>
            </w:r>
          </w:p>
        </w:tc>
        <w:tc>
          <w:tcPr>
            <w:tcW w:w="720" w:type="dxa"/>
            <w:vAlign w:val="center"/>
          </w:tcPr>
          <w:p w14:paraId="2E01B0BE" w14:textId="77777777" w:rsidR="00221CF0" w:rsidRPr="00CD2A8D" w:rsidRDefault="00221CF0" w:rsidP="00A81BB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4y F</w:t>
            </w:r>
          </w:p>
        </w:tc>
        <w:tc>
          <w:tcPr>
            <w:tcW w:w="1350" w:type="dxa"/>
            <w:vAlign w:val="center"/>
          </w:tcPr>
          <w:p w14:paraId="11E627BE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4 F </w:t>
            </w:r>
          </w:p>
          <w:p w14:paraId="458F58C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(2-11yo)</w:t>
            </w:r>
          </w:p>
          <w:p w14:paraId="274D78FA" w14:textId="77777777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8 M </w:t>
            </w:r>
          </w:p>
          <w:p w14:paraId="6226C883" w14:textId="77777777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(4-23yo)</w:t>
            </w:r>
          </w:p>
        </w:tc>
        <w:tc>
          <w:tcPr>
            <w:tcW w:w="1260" w:type="dxa"/>
            <w:vAlign w:val="center"/>
          </w:tcPr>
          <w:p w14:paraId="04E7448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t specified</w:t>
            </w:r>
          </w:p>
        </w:tc>
        <w:tc>
          <w:tcPr>
            <w:tcW w:w="1350" w:type="dxa"/>
            <w:vAlign w:val="center"/>
          </w:tcPr>
          <w:p w14:paraId="0B7440B5" w14:textId="683B4F79" w:rsidR="00221CF0" w:rsidRPr="00CD2A8D" w:rsidRDefault="00221CF0" w:rsidP="00CD2A8D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t specified</w:t>
            </w:r>
          </w:p>
        </w:tc>
        <w:tc>
          <w:tcPr>
            <w:tcW w:w="1350" w:type="dxa"/>
            <w:vAlign w:val="center"/>
          </w:tcPr>
          <w:p w14:paraId="373D8B79" w14:textId="3CF483E2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t specified</w:t>
            </w:r>
          </w:p>
        </w:tc>
        <w:tc>
          <w:tcPr>
            <w:tcW w:w="900" w:type="dxa"/>
            <w:vAlign w:val="center"/>
          </w:tcPr>
          <w:p w14:paraId="4F1C67EA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3y F</w:t>
            </w:r>
          </w:p>
        </w:tc>
        <w:tc>
          <w:tcPr>
            <w:tcW w:w="1080" w:type="dxa"/>
            <w:vAlign w:val="center"/>
          </w:tcPr>
          <w:p w14:paraId="0FCB5660" w14:textId="77777777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7 F </w:t>
            </w:r>
          </w:p>
          <w:p w14:paraId="06BD569A" w14:textId="59A06C76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(18mo – 3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y)</w:t>
            </w:r>
          </w:p>
          <w:p w14:paraId="28B00E7D" w14:textId="77777777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4 M </w:t>
            </w:r>
          </w:p>
          <w:p w14:paraId="0528A243" w14:textId="524B5556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(18mo – 5y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14:paraId="56B366B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2 M </w:t>
            </w:r>
          </w:p>
          <w:p w14:paraId="3B7745E7" w14:textId="77777777" w:rsidR="00221CF0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(11mo, 28mo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)</w:t>
            </w:r>
          </w:p>
          <w:p w14:paraId="200A00AC" w14:textId="69C19232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2 F (6-8y)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AC89AC8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9y female</w:t>
            </w:r>
          </w:p>
        </w:tc>
        <w:tc>
          <w:tcPr>
            <w:tcW w:w="720" w:type="dxa"/>
            <w:vAlign w:val="center"/>
          </w:tcPr>
          <w:p w14:paraId="3CE6AB65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12y M</w:t>
            </w:r>
          </w:p>
        </w:tc>
      </w:tr>
      <w:tr w:rsidR="00221CF0" w:rsidRPr="00CD2A8D" w14:paraId="6F37F739" w14:textId="77777777" w:rsidTr="00221CF0">
        <w:trPr>
          <w:trHeight w:val="386"/>
        </w:trPr>
        <w:tc>
          <w:tcPr>
            <w:tcW w:w="1008" w:type="dxa"/>
            <w:vMerge w:val="restart"/>
            <w:vAlign w:val="center"/>
          </w:tcPr>
          <w:p w14:paraId="4DB30637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cDNA (NM_001195518.1)  &amp; Protein Change</w:t>
            </w:r>
          </w:p>
        </w:tc>
        <w:tc>
          <w:tcPr>
            <w:tcW w:w="1080" w:type="dxa"/>
            <w:vAlign w:val="center"/>
          </w:tcPr>
          <w:p w14:paraId="6802564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386G&gt;C</w:t>
            </w:r>
          </w:p>
          <w:p w14:paraId="3CB5BE8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Arg129Pro</w:t>
            </w:r>
          </w:p>
        </w:tc>
        <w:tc>
          <w:tcPr>
            <w:tcW w:w="1170" w:type="dxa"/>
            <w:vAlign w:val="center"/>
          </w:tcPr>
          <w:p w14:paraId="235A68B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386G&gt;C</w:t>
            </w:r>
          </w:p>
          <w:p w14:paraId="5E6F954F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Arg129Pro</w:t>
            </w:r>
          </w:p>
        </w:tc>
        <w:tc>
          <w:tcPr>
            <w:tcW w:w="1170" w:type="dxa"/>
            <w:vAlign w:val="center"/>
          </w:tcPr>
          <w:p w14:paraId="79BFE25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40del</w:t>
            </w:r>
          </w:p>
          <w:p w14:paraId="515A4FD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Ala14Leufs*20</w:t>
            </w:r>
          </w:p>
        </w:tc>
        <w:tc>
          <w:tcPr>
            <w:tcW w:w="720" w:type="dxa"/>
            <w:vAlign w:val="center"/>
          </w:tcPr>
          <w:p w14:paraId="10B59BE3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533C&gt;T</w:t>
            </w:r>
          </w:p>
          <w:p w14:paraId="222A1075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Q185*</w:t>
            </w:r>
          </w:p>
        </w:tc>
        <w:tc>
          <w:tcPr>
            <w:tcW w:w="1350" w:type="dxa"/>
            <w:vMerge w:val="restart"/>
            <w:vAlign w:val="center"/>
          </w:tcPr>
          <w:p w14:paraId="42C62CC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533C&gt;T</w:t>
            </w:r>
          </w:p>
          <w:p w14:paraId="47B1753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Q185*</w:t>
            </w:r>
          </w:p>
        </w:tc>
        <w:tc>
          <w:tcPr>
            <w:tcW w:w="1260" w:type="dxa"/>
            <w:vMerge w:val="restart"/>
            <w:vAlign w:val="center"/>
          </w:tcPr>
          <w:p w14:paraId="7DEA700E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547C&gt;T</w:t>
            </w:r>
          </w:p>
          <w:p w14:paraId="25D9C851" w14:textId="25AC765A" w:rsidR="00221CF0" w:rsidRPr="00CD2A8D" w:rsidRDefault="00340E23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p.Gln183*</w:t>
            </w:r>
            <w:bookmarkStart w:id="0" w:name="_GoBack"/>
            <w:bookmarkEnd w:id="0"/>
          </w:p>
        </w:tc>
        <w:tc>
          <w:tcPr>
            <w:tcW w:w="1350" w:type="dxa"/>
          </w:tcPr>
          <w:p w14:paraId="6F63CB55" w14:textId="0E555237" w:rsidR="00221CF0" w:rsidRPr="00CD2A8D" w:rsidRDefault="001F4688" w:rsidP="00CD2A8D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c</w:t>
            </w:r>
            <w:r w:rsidR="00221CF0" w:rsidRPr="00CD2A8D">
              <w:rPr>
                <w:rFonts w:ascii="Times New Roman" w:hAnsi="Times New Roman" w:cs="Times New Roman"/>
                <w:sz w:val="12"/>
                <w:szCs w:val="24"/>
              </w:rPr>
              <w:t>.553 C&gt;T</w:t>
            </w:r>
          </w:p>
          <w:p w14:paraId="74FADDDE" w14:textId="0F7A3F95" w:rsidR="00221CF0" w:rsidRPr="00CD2A8D" w:rsidRDefault="00221CF0" w:rsidP="00CD2A8D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Q185*</w:t>
            </w:r>
          </w:p>
        </w:tc>
        <w:tc>
          <w:tcPr>
            <w:tcW w:w="1350" w:type="dxa"/>
            <w:vMerge w:val="restart"/>
            <w:vAlign w:val="center"/>
          </w:tcPr>
          <w:p w14:paraId="2EE68F63" w14:textId="05E31DCC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553 C&gt;T</w:t>
            </w:r>
          </w:p>
          <w:p w14:paraId="5E179923" w14:textId="7777777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Q185*</w:t>
            </w:r>
          </w:p>
        </w:tc>
        <w:tc>
          <w:tcPr>
            <w:tcW w:w="900" w:type="dxa"/>
            <w:vMerge w:val="restart"/>
            <w:vAlign w:val="center"/>
          </w:tcPr>
          <w:p w14:paraId="4A5ABB31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R185*</w:t>
            </w:r>
          </w:p>
        </w:tc>
        <w:tc>
          <w:tcPr>
            <w:tcW w:w="1080" w:type="dxa"/>
            <w:vMerge w:val="restart"/>
            <w:vAlign w:val="center"/>
          </w:tcPr>
          <w:p w14:paraId="15CC1AB9" w14:textId="77777777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1078-1G&gt;C</w:t>
            </w:r>
          </w:p>
        </w:tc>
        <w:tc>
          <w:tcPr>
            <w:tcW w:w="900" w:type="dxa"/>
            <w:vMerge w:val="restart"/>
            <w:vAlign w:val="center"/>
          </w:tcPr>
          <w:p w14:paraId="2DD49447" w14:textId="3E26F6D1" w:rsidR="00221CF0" w:rsidRPr="00CD2A8D" w:rsidRDefault="00221CF0" w:rsidP="00F1204C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741+1G&gt;A</w:t>
            </w:r>
          </w:p>
        </w:tc>
        <w:tc>
          <w:tcPr>
            <w:tcW w:w="1530" w:type="dxa"/>
            <w:gridSpan w:val="2"/>
            <w:vMerge w:val="restart"/>
            <w:vAlign w:val="center"/>
          </w:tcPr>
          <w:p w14:paraId="4F493EC9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Exon 1</w:t>
            </w:r>
          </w:p>
          <w:p w14:paraId="47FA7A70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2.7kb deletion</w:t>
            </w:r>
          </w:p>
        </w:tc>
      </w:tr>
      <w:tr w:rsidR="00221CF0" w:rsidRPr="00CD2A8D" w14:paraId="28AEABAF" w14:textId="77777777" w:rsidTr="00221CF0">
        <w:trPr>
          <w:trHeight w:val="53"/>
        </w:trPr>
        <w:tc>
          <w:tcPr>
            <w:tcW w:w="1008" w:type="dxa"/>
            <w:vMerge/>
            <w:vAlign w:val="center"/>
          </w:tcPr>
          <w:p w14:paraId="51142C0F" w14:textId="236F6D4C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DEB1A1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161+1G&gt;A</w:t>
            </w:r>
          </w:p>
          <w:p w14:paraId="0F54814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?</w:t>
            </w:r>
          </w:p>
        </w:tc>
        <w:tc>
          <w:tcPr>
            <w:tcW w:w="1170" w:type="dxa"/>
            <w:vAlign w:val="center"/>
          </w:tcPr>
          <w:p w14:paraId="37F05EFB" w14:textId="77777777" w:rsidR="00221CF0" w:rsidRPr="00CD2A8D" w:rsidRDefault="00221CF0" w:rsidP="00DE714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eastAsia="Times New Roman" w:hAnsi="Times New Roman" w:cs="Times New Roman"/>
                <w:sz w:val="12"/>
                <w:szCs w:val="24"/>
              </w:rPr>
              <w:t>c.1A&gt;G</w:t>
            </w:r>
          </w:p>
          <w:p w14:paraId="1B78830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Start loss</w:t>
            </w:r>
          </w:p>
        </w:tc>
        <w:tc>
          <w:tcPr>
            <w:tcW w:w="1170" w:type="dxa"/>
            <w:vAlign w:val="center"/>
          </w:tcPr>
          <w:p w14:paraId="79474DB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.1048C&gt;T</w:t>
            </w:r>
          </w:p>
          <w:p w14:paraId="3F7DBC8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.Gln350*</w:t>
            </w:r>
          </w:p>
        </w:tc>
        <w:tc>
          <w:tcPr>
            <w:tcW w:w="720" w:type="dxa"/>
            <w:vAlign w:val="center"/>
          </w:tcPr>
          <w:p w14:paraId="55B6468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Exon 9 and 10 dup (het)</w:t>
            </w:r>
          </w:p>
        </w:tc>
        <w:tc>
          <w:tcPr>
            <w:tcW w:w="1350" w:type="dxa"/>
            <w:vMerge/>
            <w:vAlign w:val="center"/>
          </w:tcPr>
          <w:p w14:paraId="4CBBBD4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60" w:type="dxa"/>
            <w:vMerge/>
            <w:vAlign w:val="center"/>
          </w:tcPr>
          <w:p w14:paraId="5959DECE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350" w:type="dxa"/>
          </w:tcPr>
          <w:p w14:paraId="494BE058" w14:textId="5FE5ED60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artial Gene Duplication</w:t>
            </w:r>
          </w:p>
        </w:tc>
        <w:tc>
          <w:tcPr>
            <w:tcW w:w="1350" w:type="dxa"/>
            <w:vMerge/>
            <w:vAlign w:val="center"/>
          </w:tcPr>
          <w:p w14:paraId="67C568A3" w14:textId="571E87C8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900" w:type="dxa"/>
            <w:vMerge/>
            <w:vAlign w:val="center"/>
          </w:tcPr>
          <w:p w14:paraId="1B4C3352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55599F2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900" w:type="dxa"/>
            <w:vMerge/>
            <w:vAlign w:val="center"/>
          </w:tcPr>
          <w:p w14:paraId="173E190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530" w:type="dxa"/>
            <w:gridSpan w:val="2"/>
            <w:vMerge/>
            <w:vAlign w:val="center"/>
          </w:tcPr>
          <w:p w14:paraId="445269B9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  <w:tr w:rsidR="00221CF0" w:rsidRPr="00CD2A8D" w14:paraId="40154B50" w14:textId="77777777" w:rsidTr="00221CF0">
        <w:tc>
          <w:tcPr>
            <w:tcW w:w="1008" w:type="dxa"/>
            <w:vAlign w:val="center"/>
          </w:tcPr>
          <w:p w14:paraId="4FFD2B5F" w14:textId="77777777" w:rsidR="00221CF0" w:rsidRPr="00CD2A8D" w:rsidRDefault="00221CF0" w:rsidP="004F566B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Microcephaly</w:t>
            </w:r>
          </w:p>
        </w:tc>
        <w:tc>
          <w:tcPr>
            <w:tcW w:w="1080" w:type="dxa"/>
            <w:vAlign w:val="center"/>
          </w:tcPr>
          <w:p w14:paraId="3E75AA5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43148261" w14:textId="06EF6F3B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04DA949D" w14:textId="2D41DBE1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5084088D" w14:textId="253B510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7448E7EE" w14:textId="510FB9B6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260" w:type="dxa"/>
            <w:vAlign w:val="center"/>
          </w:tcPr>
          <w:p w14:paraId="2BF68614" w14:textId="249815DB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0020F070" w14:textId="44A1A60A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2B828768" w14:textId="7EEA5DE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499167F6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6A4E37A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5/11)</w:t>
            </w:r>
          </w:p>
        </w:tc>
        <w:tc>
          <w:tcPr>
            <w:tcW w:w="900" w:type="dxa"/>
            <w:vAlign w:val="center"/>
          </w:tcPr>
          <w:p w14:paraId="3DA3D638" w14:textId="7D11F7F2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515DE8A0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1AB22A81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</w:tr>
      <w:tr w:rsidR="00221CF0" w:rsidRPr="00CD2A8D" w14:paraId="4F18C35E" w14:textId="77777777" w:rsidTr="00221CF0">
        <w:tc>
          <w:tcPr>
            <w:tcW w:w="1008" w:type="dxa"/>
            <w:vAlign w:val="center"/>
          </w:tcPr>
          <w:p w14:paraId="0BF71B99" w14:textId="7997038F" w:rsidR="00221CF0" w:rsidRPr="00CD2A8D" w:rsidRDefault="00221CF0" w:rsidP="00AD38DF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Short stature</w:t>
            </w:r>
          </w:p>
        </w:tc>
        <w:tc>
          <w:tcPr>
            <w:tcW w:w="1080" w:type="dxa"/>
            <w:vAlign w:val="center"/>
          </w:tcPr>
          <w:p w14:paraId="21EA86C3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3D40B9F0" w14:textId="2A8AE361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7729F085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1EFD1155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6D8EBCD2" w14:textId="37AA9164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5/9)</w:t>
            </w:r>
          </w:p>
        </w:tc>
        <w:tc>
          <w:tcPr>
            <w:tcW w:w="1260" w:type="dxa"/>
            <w:vAlign w:val="center"/>
          </w:tcPr>
          <w:p w14:paraId="17EEC76B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50A51446" w14:textId="086BA71A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3E65028D" w14:textId="0AB4AEDD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/6)</w:t>
            </w:r>
          </w:p>
        </w:tc>
        <w:tc>
          <w:tcPr>
            <w:tcW w:w="900" w:type="dxa"/>
            <w:vAlign w:val="center"/>
          </w:tcPr>
          <w:p w14:paraId="441FBB48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10608DC1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11)</w:t>
            </w:r>
          </w:p>
        </w:tc>
        <w:tc>
          <w:tcPr>
            <w:tcW w:w="900" w:type="dxa"/>
            <w:vAlign w:val="center"/>
          </w:tcPr>
          <w:p w14:paraId="7E2E45BD" w14:textId="35620B55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1/4)</w:t>
            </w:r>
          </w:p>
        </w:tc>
        <w:tc>
          <w:tcPr>
            <w:tcW w:w="810" w:type="dxa"/>
            <w:vAlign w:val="center"/>
          </w:tcPr>
          <w:p w14:paraId="50366463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51B60633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</w:tr>
      <w:tr w:rsidR="00221CF0" w:rsidRPr="00CD2A8D" w14:paraId="4A1D6361" w14:textId="77777777" w:rsidTr="00221CF0">
        <w:tc>
          <w:tcPr>
            <w:tcW w:w="1008" w:type="dxa"/>
            <w:vAlign w:val="center"/>
          </w:tcPr>
          <w:p w14:paraId="040BDC1F" w14:textId="77777777" w:rsidR="00221CF0" w:rsidRPr="00CD2A8D" w:rsidRDefault="00221CF0" w:rsidP="00804AB6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Poor growth</w:t>
            </w:r>
          </w:p>
        </w:tc>
        <w:tc>
          <w:tcPr>
            <w:tcW w:w="1080" w:type="dxa"/>
            <w:vAlign w:val="center"/>
          </w:tcPr>
          <w:p w14:paraId="5608451C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165037B0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1E751FB9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0E4ECC4F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0000ACD9" w14:textId="1FFF397B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4/9)</w:t>
            </w:r>
          </w:p>
        </w:tc>
        <w:tc>
          <w:tcPr>
            <w:tcW w:w="1260" w:type="dxa"/>
            <w:vAlign w:val="center"/>
          </w:tcPr>
          <w:p w14:paraId="34F3B283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09B63AE2" w14:textId="24F63F4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04140F7B" w14:textId="6807AE4A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10A29251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47D3DC7B" w14:textId="00FBFD9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0D5945B3" w14:textId="0D597E7E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34D39C26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351A3985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</w:tr>
      <w:tr w:rsidR="00221CF0" w:rsidRPr="00CD2A8D" w14:paraId="0544D22C" w14:textId="77777777" w:rsidTr="00221CF0">
        <w:tc>
          <w:tcPr>
            <w:tcW w:w="1008" w:type="dxa"/>
            <w:vAlign w:val="center"/>
          </w:tcPr>
          <w:p w14:paraId="647A65B0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Muscle </w:t>
            </w:r>
          </w:p>
          <w:p w14:paraId="469C0EE4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weakness</w:t>
            </w:r>
          </w:p>
        </w:tc>
        <w:tc>
          <w:tcPr>
            <w:tcW w:w="1080" w:type="dxa"/>
            <w:vAlign w:val="center"/>
          </w:tcPr>
          <w:p w14:paraId="6BF427A1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10A12D6C" w14:textId="31708BAC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roximal weakness</w:t>
            </w:r>
          </w:p>
        </w:tc>
        <w:tc>
          <w:tcPr>
            <w:tcW w:w="1170" w:type="dxa"/>
            <w:vAlign w:val="center"/>
          </w:tcPr>
          <w:p w14:paraId="12584B4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  <w:p w14:paraId="604D6BE3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530D60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0D8FC055" w14:textId="7F25CDAC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7/12)</w:t>
            </w:r>
          </w:p>
        </w:tc>
        <w:tc>
          <w:tcPr>
            <w:tcW w:w="1260" w:type="dxa"/>
            <w:vAlign w:val="center"/>
          </w:tcPr>
          <w:p w14:paraId="5ED2450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5173CDB7" w14:textId="15E64E6D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43AF4109" w14:textId="2EFD961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2/6)</w:t>
            </w:r>
          </w:p>
        </w:tc>
        <w:tc>
          <w:tcPr>
            <w:tcW w:w="900" w:type="dxa"/>
            <w:vAlign w:val="center"/>
          </w:tcPr>
          <w:p w14:paraId="355EDD26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1356BD5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roximal weakness (4/11)</w:t>
            </w:r>
          </w:p>
        </w:tc>
        <w:tc>
          <w:tcPr>
            <w:tcW w:w="900" w:type="dxa"/>
            <w:vAlign w:val="center"/>
          </w:tcPr>
          <w:p w14:paraId="088FAF6F" w14:textId="3D566D9B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2/4)</w:t>
            </w:r>
          </w:p>
        </w:tc>
        <w:tc>
          <w:tcPr>
            <w:tcW w:w="810" w:type="dxa"/>
            <w:vAlign w:val="center"/>
          </w:tcPr>
          <w:p w14:paraId="0B49DBC5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2B80BFA4" w14:textId="4A91492E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</w:tr>
      <w:tr w:rsidR="00221CF0" w:rsidRPr="00CD2A8D" w14:paraId="5018CEE1" w14:textId="77777777" w:rsidTr="00221CF0">
        <w:tc>
          <w:tcPr>
            <w:tcW w:w="1008" w:type="dxa"/>
            <w:vAlign w:val="center"/>
          </w:tcPr>
          <w:p w14:paraId="3C3F9B88" w14:textId="4E81DFFB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Opthalmologic</w:t>
            </w:r>
            <w:proofErr w:type="spellEnd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 findings </w:t>
            </w:r>
          </w:p>
        </w:tc>
        <w:tc>
          <w:tcPr>
            <w:tcW w:w="1080" w:type="dxa"/>
            <w:vAlign w:val="center"/>
          </w:tcPr>
          <w:p w14:paraId="6F3E7710" w14:textId="677A8F00" w:rsidR="00221CF0" w:rsidRPr="00CD2A8D" w:rsidRDefault="00221CF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Hyperopia, amblyopia</w:t>
            </w:r>
          </w:p>
        </w:tc>
        <w:tc>
          <w:tcPr>
            <w:tcW w:w="1170" w:type="dxa"/>
            <w:vAlign w:val="center"/>
          </w:tcPr>
          <w:p w14:paraId="4A6A85A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7396B77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7809B2A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2717FA9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260" w:type="dxa"/>
            <w:vAlign w:val="center"/>
          </w:tcPr>
          <w:p w14:paraId="5DF5AD8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5A40A8FE" w14:textId="3F5B77F3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350DF33F" w14:textId="62A7CBC1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7339995E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03BD910E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+ (3/11) </w:t>
            </w:r>
          </w:p>
          <w:p w14:paraId="1A727AC3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OA, NYS, PTS</w:t>
            </w:r>
          </w:p>
        </w:tc>
        <w:tc>
          <w:tcPr>
            <w:tcW w:w="900" w:type="dxa"/>
            <w:vAlign w:val="center"/>
          </w:tcPr>
          <w:p w14:paraId="2ABFF32A" w14:textId="37B7B83D" w:rsidR="00221CF0" w:rsidRPr="00CD2A8D" w:rsidRDefault="00221CF0" w:rsidP="00A81BB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3/4)</w:t>
            </w:r>
          </w:p>
        </w:tc>
        <w:tc>
          <w:tcPr>
            <w:tcW w:w="810" w:type="dxa"/>
            <w:vAlign w:val="center"/>
          </w:tcPr>
          <w:p w14:paraId="20E06DE6" w14:textId="77777777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CE4C9A6" w14:textId="77777777" w:rsidR="00221CF0" w:rsidRPr="00CD2A8D" w:rsidRDefault="00221CF0" w:rsidP="00A81BB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OA, CTS, NYS</w:t>
            </w:r>
          </w:p>
        </w:tc>
      </w:tr>
      <w:tr w:rsidR="00221CF0" w:rsidRPr="00CD2A8D" w14:paraId="1D1A5123" w14:textId="77777777" w:rsidTr="00221CF0">
        <w:tc>
          <w:tcPr>
            <w:tcW w:w="1008" w:type="dxa"/>
            <w:vAlign w:val="center"/>
          </w:tcPr>
          <w:p w14:paraId="62C564F4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Extrapyramidal signs</w:t>
            </w:r>
          </w:p>
        </w:tc>
        <w:tc>
          <w:tcPr>
            <w:tcW w:w="1080" w:type="dxa"/>
            <w:vAlign w:val="center"/>
          </w:tcPr>
          <w:p w14:paraId="49BECEF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3816A9E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5880EA65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64ACF89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5ACA634B" w14:textId="47029EF0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5/12)</w:t>
            </w:r>
          </w:p>
        </w:tc>
        <w:tc>
          <w:tcPr>
            <w:tcW w:w="1260" w:type="dxa"/>
            <w:vAlign w:val="center"/>
          </w:tcPr>
          <w:p w14:paraId="2150204B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</w:tcPr>
          <w:p w14:paraId="7CFE09DC" w14:textId="331582A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19F3B43E" w14:textId="7D9FF81A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/6)</w:t>
            </w:r>
          </w:p>
        </w:tc>
        <w:tc>
          <w:tcPr>
            <w:tcW w:w="900" w:type="dxa"/>
            <w:vAlign w:val="center"/>
          </w:tcPr>
          <w:p w14:paraId="35565D94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4D50D34D" w14:textId="00BFDAB0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12"/>
                <w:szCs w:val="24"/>
              </w:rPr>
              <w:t>(8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/11)</w:t>
            </w:r>
          </w:p>
        </w:tc>
        <w:tc>
          <w:tcPr>
            <w:tcW w:w="900" w:type="dxa"/>
            <w:vAlign w:val="center"/>
          </w:tcPr>
          <w:p w14:paraId="60D6A9A3" w14:textId="1E23C95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3/4)</w:t>
            </w:r>
          </w:p>
        </w:tc>
        <w:tc>
          <w:tcPr>
            <w:tcW w:w="810" w:type="dxa"/>
            <w:vAlign w:val="center"/>
          </w:tcPr>
          <w:p w14:paraId="2636ADEE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ABB4387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</w:tr>
      <w:tr w:rsidR="00221CF0" w:rsidRPr="00CD2A8D" w14:paraId="27A2BA12" w14:textId="77777777" w:rsidTr="00221CF0">
        <w:tc>
          <w:tcPr>
            <w:tcW w:w="1008" w:type="dxa"/>
            <w:vAlign w:val="center"/>
          </w:tcPr>
          <w:p w14:paraId="15A75CF2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Neuropathy</w:t>
            </w:r>
          </w:p>
        </w:tc>
        <w:tc>
          <w:tcPr>
            <w:tcW w:w="1080" w:type="dxa"/>
            <w:vAlign w:val="center"/>
          </w:tcPr>
          <w:p w14:paraId="50A5705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75D40EA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6341F97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750C7FC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7B8EF9E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260" w:type="dxa"/>
            <w:vAlign w:val="center"/>
          </w:tcPr>
          <w:p w14:paraId="3716735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3133AE77" w14:textId="5B418D7E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735337F4" w14:textId="38CD25E6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5A966EB2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5821819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/7)</w:t>
            </w:r>
          </w:p>
        </w:tc>
        <w:tc>
          <w:tcPr>
            <w:tcW w:w="900" w:type="dxa"/>
            <w:vAlign w:val="center"/>
          </w:tcPr>
          <w:p w14:paraId="74FDABB9" w14:textId="5DEFC58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42B1BFE8" w14:textId="4D72A42C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381C101B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</w:tr>
      <w:tr w:rsidR="00221CF0" w:rsidRPr="00CD2A8D" w14:paraId="2307F0A6" w14:textId="77777777" w:rsidTr="00221CF0">
        <w:tc>
          <w:tcPr>
            <w:tcW w:w="1008" w:type="dxa"/>
            <w:vAlign w:val="center"/>
          </w:tcPr>
          <w:p w14:paraId="28C90B59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Abnormal gait</w:t>
            </w:r>
          </w:p>
        </w:tc>
        <w:tc>
          <w:tcPr>
            <w:tcW w:w="1080" w:type="dxa"/>
            <w:vAlign w:val="center"/>
          </w:tcPr>
          <w:p w14:paraId="43C521C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7CACF3C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121207FF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58C9735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4359AE50" w14:textId="115D3402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10)</w:t>
            </w:r>
          </w:p>
        </w:tc>
        <w:tc>
          <w:tcPr>
            <w:tcW w:w="1260" w:type="dxa"/>
            <w:vAlign w:val="center"/>
          </w:tcPr>
          <w:p w14:paraId="6280FC4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1B2DB843" w14:textId="7CDDF249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095AA84E" w14:textId="26B8D0C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75F76584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2EFE671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/11)</w:t>
            </w:r>
          </w:p>
        </w:tc>
        <w:tc>
          <w:tcPr>
            <w:tcW w:w="900" w:type="dxa"/>
            <w:vAlign w:val="center"/>
          </w:tcPr>
          <w:p w14:paraId="77A8455E" w14:textId="5279AB5A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2/4)</w:t>
            </w:r>
          </w:p>
        </w:tc>
        <w:tc>
          <w:tcPr>
            <w:tcW w:w="1530" w:type="dxa"/>
            <w:gridSpan w:val="2"/>
          </w:tcPr>
          <w:p w14:paraId="0D7A2C73" w14:textId="77777777" w:rsidR="00221CF0" w:rsidRPr="00CD2A8D" w:rsidRDefault="00221CF0" w:rsidP="00A50B2B">
            <w:pPr>
              <w:jc w:val="center"/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Upon activity or infections</w:t>
            </w:r>
          </w:p>
        </w:tc>
      </w:tr>
      <w:tr w:rsidR="00221CF0" w:rsidRPr="00CD2A8D" w14:paraId="0E91B16D" w14:textId="77777777" w:rsidTr="00221CF0">
        <w:tc>
          <w:tcPr>
            <w:tcW w:w="1008" w:type="dxa"/>
            <w:vAlign w:val="center"/>
          </w:tcPr>
          <w:p w14:paraId="02A7E4FA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Seizures</w:t>
            </w:r>
          </w:p>
        </w:tc>
        <w:tc>
          <w:tcPr>
            <w:tcW w:w="1080" w:type="dxa"/>
            <w:vAlign w:val="center"/>
          </w:tcPr>
          <w:p w14:paraId="7E08080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15292A7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674F2F6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63DAA59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5610430A" w14:textId="7B37CD02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4/12)</w:t>
            </w:r>
          </w:p>
        </w:tc>
        <w:tc>
          <w:tcPr>
            <w:tcW w:w="1260" w:type="dxa"/>
            <w:vAlign w:val="center"/>
          </w:tcPr>
          <w:p w14:paraId="48E8A9A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32CCDE01" w14:textId="69A4E0B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20C14F66" w14:textId="440299A3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330FCCD4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0031B384" w14:textId="26A91A31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2D44688A" w14:textId="20AF7756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346B5460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490B58D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</w:tr>
      <w:tr w:rsidR="00221CF0" w:rsidRPr="00CD2A8D" w14:paraId="0F207B55" w14:textId="77777777" w:rsidTr="00221CF0">
        <w:tc>
          <w:tcPr>
            <w:tcW w:w="1008" w:type="dxa"/>
            <w:vAlign w:val="center"/>
          </w:tcPr>
          <w:p w14:paraId="065055DA" w14:textId="77777777" w:rsidR="00221CF0" w:rsidRPr="00CD2A8D" w:rsidRDefault="00221CF0" w:rsidP="009E130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Intellectual and/or learning difficulties</w:t>
            </w:r>
          </w:p>
        </w:tc>
        <w:tc>
          <w:tcPr>
            <w:tcW w:w="1080" w:type="dxa"/>
            <w:vAlign w:val="center"/>
          </w:tcPr>
          <w:p w14:paraId="52FA48F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66CDEB1E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Moderate</w:t>
            </w:r>
          </w:p>
        </w:tc>
        <w:tc>
          <w:tcPr>
            <w:tcW w:w="1170" w:type="dxa"/>
            <w:vAlign w:val="center"/>
          </w:tcPr>
          <w:p w14:paraId="04C1D15E" w14:textId="60413518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Mild</w:t>
            </w:r>
          </w:p>
        </w:tc>
        <w:tc>
          <w:tcPr>
            <w:tcW w:w="720" w:type="dxa"/>
            <w:vAlign w:val="center"/>
          </w:tcPr>
          <w:p w14:paraId="1A89B31B" w14:textId="6F33C741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2FA8CFE0" w14:textId="7371F6B3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0/11)</w:t>
            </w:r>
          </w:p>
        </w:tc>
        <w:tc>
          <w:tcPr>
            <w:tcW w:w="1260" w:type="dxa"/>
            <w:vAlign w:val="center"/>
          </w:tcPr>
          <w:p w14:paraId="7A3B9FA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1EBC6B07" w14:textId="754DB29B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5C681332" w14:textId="786D936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6)</w:t>
            </w:r>
          </w:p>
        </w:tc>
        <w:tc>
          <w:tcPr>
            <w:tcW w:w="900" w:type="dxa"/>
            <w:vAlign w:val="center"/>
          </w:tcPr>
          <w:p w14:paraId="1FB53D0F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06F41E67" w14:textId="6068F698" w:rsidR="00221CF0" w:rsidRPr="00CD2A8D" w:rsidRDefault="00221CF0" w:rsidP="00F1204C">
            <w:pPr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10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/11)</w:t>
            </w:r>
          </w:p>
        </w:tc>
        <w:tc>
          <w:tcPr>
            <w:tcW w:w="900" w:type="dxa"/>
            <w:vAlign w:val="center"/>
          </w:tcPr>
          <w:p w14:paraId="32031959" w14:textId="0681D75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4/4)</w:t>
            </w:r>
          </w:p>
        </w:tc>
        <w:tc>
          <w:tcPr>
            <w:tcW w:w="810" w:type="dxa"/>
            <w:vAlign w:val="center"/>
          </w:tcPr>
          <w:p w14:paraId="3BF045EC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0BB7395E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</w:tr>
      <w:tr w:rsidR="00221CF0" w:rsidRPr="00CD2A8D" w14:paraId="74A4C218" w14:textId="77777777" w:rsidTr="00221CF0">
        <w:tc>
          <w:tcPr>
            <w:tcW w:w="1008" w:type="dxa"/>
            <w:vAlign w:val="center"/>
          </w:tcPr>
          <w:p w14:paraId="6C28177C" w14:textId="63CCE5A3" w:rsidR="00221CF0" w:rsidRPr="00CD2A8D" w:rsidRDefault="00221CF0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Developmental  delay</w:t>
            </w:r>
          </w:p>
        </w:tc>
        <w:tc>
          <w:tcPr>
            <w:tcW w:w="1080" w:type="dxa"/>
            <w:vAlign w:val="center"/>
          </w:tcPr>
          <w:p w14:paraId="5919E54F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517EEBE1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0D2BEAF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68E1992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31BCAF47" w14:textId="7237B100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2/12)</w:t>
            </w:r>
          </w:p>
        </w:tc>
        <w:tc>
          <w:tcPr>
            <w:tcW w:w="1260" w:type="dxa"/>
            <w:vAlign w:val="center"/>
          </w:tcPr>
          <w:p w14:paraId="2E9D0F4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0B365798" w14:textId="40C9D440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5A602ADA" w14:textId="3A222715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2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/6)</w:t>
            </w:r>
          </w:p>
        </w:tc>
        <w:tc>
          <w:tcPr>
            <w:tcW w:w="900" w:type="dxa"/>
            <w:vAlign w:val="center"/>
          </w:tcPr>
          <w:p w14:paraId="3658C40A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06657B1E" w14:textId="77777777" w:rsidR="00221CF0" w:rsidRPr="00CD2A8D" w:rsidRDefault="00221CF0" w:rsidP="0044252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1/11)</w:t>
            </w:r>
          </w:p>
        </w:tc>
        <w:tc>
          <w:tcPr>
            <w:tcW w:w="900" w:type="dxa"/>
            <w:vAlign w:val="center"/>
          </w:tcPr>
          <w:p w14:paraId="35E69EAB" w14:textId="3E2EE7D1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2/4)</w:t>
            </w:r>
          </w:p>
        </w:tc>
        <w:tc>
          <w:tcPr>
            <w:tcW w:w="810" w:type="dxa"/>
            <w:vAlign w:val="center"/>
          </w:tcPr>
          <w:p w14:paraId="6B61C549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20DA6015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</w:tr>
      <w:tr w:rsidR="00221CF0" w:rsidRPr="00CD2A8D" w14:paraId="54233230" w14:textId="77777777" w:rsidTr="00221CF0">
        <w:tc>
          <w:tcPr>
            <w:tcW w:w="1008" w:type="dxa"/>
            <w:vAlign w:val="center"/>
          </w:tcPr>
          <w:p w14:paraId="6FB702F5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Speech delay</w:t>
            </w:r>
          </w:p>
        </w:tc>
        <w:tc>
          <w:tcPr>
            <w:tcW w:w="1080" w:type="dxa"/>
            <w:vAlign w:val="center"/>
          </w:tcPr>
          <w:p w14:paraId="5AF9751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2F0E494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521DF2A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61F38E11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579E1D5B" w14:textId="26062CDE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10/10)</w:t>
            </w:r>
          </w:p>
        </w:tc>
        <w:tc>
          <w:tcPr>
            <w:tcW w:w="1260" w:type="dxa"/>
            <w:vAlign w:val="center"/>
          </w:tcPr>
          <w:p w14:paraId="67D91D93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134DB9D6" w14:textId="19E0835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0F50715D" w14:textId="3ECB2B6D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1C19B1E9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20CB092B" w14:textId="77777777" w:rsidR="00221CF0" w:rsidRPr="00CD2A8D" w:rsidRDefault="00221CF0" w:rsidP="00F1204C">
            <w:pPr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        + (6/11)</w:t>
            </w:r>
          </w:p>
        </w:tc>
        <w:tc>
          <w:tcPr>
            <w:tcW w:w="900" w:type="dxa"/>
            <w:vAlign w:val="center"/>
          </w:tcPr>
          <w:p w14:paraId="2829E95F" w14:textId="28801425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1/4)</w:t>
            </w:r>
          </w:p>
        </w:tc>
        <w:tc>
          <w:tcPr>
            <w:tcW w:w="810" w:type="dxa"/>
            <w:vAlign w:val="center"/>
          </w:tcPr>
          <w:p w14:paraId="6AEAAC83" w14:textId="205056AA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47E916F9" w14:textId="5601DB8B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</w:tr>
      <w:tr w:rsidR="00221CF0" w:rsidRPr="00CD2A8D" w14:paraId="32725A2E" w14:textId="77777777" w:rsidTr="00221CF0">
        <w:trPr>
          <w:trHeight w:val="242"/>
        </w:trPr>
        <w:tc>
          <w:tcPr>
            <w:tcW w:w="1008" w:type="dxa"/>
            <w:vAlign w:val="center"/>
          </w:tcPr>
          <w:p w14:paraId="65492C35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Facial </w:t>
            </w:r>
            <w:proofErr w:type="spellStart"/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dysmorphisms</w:t>
            </w:r>
            <w:proofErr w:type="spellEnd"/>
          </w:p>
        </w:tc>
        <w:tc>
          <w:tcPr>
            <w:tcW w:w="1080" w:type="dxa"/>
            <w:vAlign w:val="center"/>
          </w:tcPr>
          <w:p w14:paraId="4331E61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6C55BFD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30ADD57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17E2931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A31ABED" w14:textId="0FB3F415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12)</w:t>
            </w:r>
          </w:p>
        </w:tc>
        <w:tc>
          <w:tcPr>
            <w:tcW w:w="1260" w:type="dxa"/>
            <w:vAlign w:val="center"/>
          </w:tcPr>
          <w:p w14:paraId="0E9D836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2F4092E1" w14:textId="551AEC7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4BC609BD" w14:textId="47B796B0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2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/6)</w:t>
            </w:r>
          </w:p>
        </w:tc>
        <w:tc>
          <w:tcPr>
            <w:tcW w:w="900" w:type="dxa"/>
            <w:vAlign w:val="center"/>
          </w:tcPr>
          <w:p w14:paraId="077067EA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7E4F1DB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3A635939" w14:textId="5491936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1062A8D7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33F3FE5F" w14:textId="3062B68C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</w:tr>
      <w:tr w:rsidR="00221CF0" w:rsidRPr="00CD2A8D" w14:paraId="01AF8830" w14:textId="77777777" w:rsidTr="00221CF0">
        <w:tc>
          <w:tcPr>
            <w:tcW w:w="1008" w:type="dxa"/>
            <w:vAlign w:val="center"/>
          </w:tcPr>
          <w:p w14:paraId="67FA5E1E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Hepatomegaly</w:t>
            </w:r>
          </w:p>
        </w:tc>
        <w:tc>
          <w:tcPr>
            <w:tcW w:w="1080" w:type="dxa"/>
            <w:vAlign w:val="center"/>
          </w:tcPr>
          <w:p w14:paraId="0AF982B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2118437B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3AE1847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78A3F80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456F688E" w14:textId="5DDFB555" w:rsidR="00221CF0" w:rsidRPr="00CD2A8D" w:rsidRDefault="00221CF0" w:rsidP="0084602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2/7)</w:t>
            </w:r>
          </w:p>
        </w:tc>
        <w:tc>
          <w:tcPr>
            <w:tcW w:w="1260" w:type="dxa"/>
            <w:vAlign w:val="center"/>
          </w:tcPr>
          <w:p w14:paraId="5E0AF00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18218DAA" w14:textId="04EE0E2A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64A6C0E3" w14:textId="5B4F9C0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6C42B2D5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55D3849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291F1AAF" w14:textId="6FD0A69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294F717C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67C16794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</w:tr>
      <w:tr w:rsidR="00221CF0" w:rsidRPr="00CD2A8D" w14:paraId="3DB00848" w14:textId="77777777" w:rsidTr="00221CF0">
        <w:tc>
          <w:tcPr>
            <w:tcW w:w="1008" w:type="dxa"/>
            <w:vAlign w:val="center"/>
          </w:tcPr>
          <w:p w14:paraId="460850BC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Ambulation difficulties</w:t>
            </w:r>
          </w:p>
        </w:tc>
        <w:tc>
          <w:tcPr>
            <w:tcW w:w="1080" w:type="dxa"/>
            <w:vAlign w:val="center"/>
          </w:tcPr>
          <w:p w14:paraId="480E181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5FBEE20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38F1FECF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36C923F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5D76841D" w14:textId="639735F3" w:rsidR="00221CF0" w:rsidRPr="00CD2A8D" w:rsidRDefault="00221CF0" w:rsidP="0084602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6/10)</w:t>
            </w:r>
          </w:p>
        </w:tc>
        <w:tc>
          <w:tcPr>
            <w:tcW w:w="1260" w:type="dxa"/>
            <w:vAlign w:val="center"/>
          </w:tcPr>
          <w:p w14:paraId="26B7394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0F0CC6B6" w14:textId="3BA20393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5E1C61F5" w14:textId="5A44736B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01E6CAB3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080" w:type="dxa"/>
            <w:vAlign w:val="center"/>
          </w:tcPr>
          <w:p w14:paraId="0DFAEE93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(3/11)</w:t>
            </w:r>
          </w:p>
        </w:tc>
        <w:tc>
          <w:tcPr>
            <w:tcW w:w="900" w:type="dxa"/>
            <w:vAlign w:val="center"/>
          </w:tcPr>
          <w:p w14:paraId="6F02EF4E" w14:textId="6C924EDF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4/4)</w:t>
            </w:r>
          </w:p>
        </w:tc>
        <w:tc>
          <w:tcPr>
            <w:tcW w:w="1530" w:type="dxa"/>
            <w:gridSpan w:val="2"/>
            <w:vAlign w:val="center"/>
          </w:tcPr>
          <w:p w14:paraId="5EA366EA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Upon activity or infections</w:t>
            </w:r>
          </w:p>
        </w:tc>
      </w:tr>
      <w:tr w:rsidR="00221CF0" w:rsidRPr="00CD2A8D" w14:paraId="3399DE9B" w14:textId="77777777" w:rsidTr="00221CF0">
        <w:tc>
          <w:tcPr>
            <w:tcW w:w="1008" w:type="dxa"/>
            <w:vAlign w:val="center"/>
          </w:tcPr>
          <w:p w14:paraId="253A93DD" w14:textId="46929AF8" w:rsidR="00221CF0" w:rsidRPr="00CD2A8D" w:rsidRDefault="00221CF0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MM biopsy changes</w:t>
            </w:r>
          </w:p>
        </w:tc>
        <w:tc>
          <w:tcPr>
            <w:tcW w:w="1080" w:type="dxa"/>
            <w:vAlign w:val="center"/>
          </w:tcPr>
          <w:p w14:paraId="534759BA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734A299B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Type 1 fiber predominance</w:t>
            </w:r>
          </w:p>
        </w:tc>
        <w:tc>
          <w:tcPr>
            <w:tcW w:w="1170" w:type="dxa"/>
            <w:vAlign w:val="center"/>
          </w:tcPr>
          <w:p w14:paraId="7F2B14DE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32CC88B4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6BA52533" w14:textId="2D63E4FE" w:rsidR="00221CF0" w:rsidRPr="00CD2A8D" w:rsidRDefault="00221CF0" w:rsidP="0084602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260" w:type="dxa"/>
            <w:vAlign w:val="center"/>
          </w:tcPr>
          <w:p w14:paraId="3990FE21" w14:textId="6D3E7669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614D3E75" w14:textId="516FFF95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0A720159" w14:textId="782FEABD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52AA6023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rofound atrophy of small fibers, large fibers and neurogenic muscle</w:t>
            </w:r>
          </w:p>
        </w:tc>
        <w:tc>
          <w:tcPr>
            <w:tcW w:w="1080" w:type="dxa"/>
            <w:vAlign w:val="center"/>
          </w:tcPr>
          <w:p w14:paraId="6D371061" w14:textId="64984B5D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 xml:space="preserve">6 x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24"/>
              </w:rPr>
              <w:t>myopathic</w:t>
            </w:r>
            <w:proofErr w:type="spellEnd"/>
            <w:r>
              <w:rPr>
                <w:rFonts w:ascii="Times New Roman" w:hAnsi="Times New Roman" w:cs="Times New Roman"/>
                <w:sz w:val="12"/>
                <w:szCs w:val="24"/>
              </w:rPr>
              <w:t xml:space="preserve"> features, diffuse variation in fiber size, increased internal and central nuclei, clustering of regenerating fibers </w:t>
            </w:r>
          </w:p>
        </w:tc>
        <w:tc>
          <w:tcPr>
            <w:tcW w:w="900" w:type="dxa"/>
            <w:vAlign w:val="center"/>
          </w:tcPr>
          <w:p w14:paraId="5EE81398" w14:textId="43E8B29A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0844A6EF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4CC4C3D7" w14:textId="0150067F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0"/>
                <w:szCs w:val="24"/>
              </w:rPr>
              <w:t>Rare atrophic fibers, increased internal nuclei</w:t>
            </w:r>
          </w:p>
        </w:tc>
      </w:tr>
      <w:tr w:rsidR="00221CF0" w:rsidRPr="00CD2A8D" w14:paraId="1723A778" w14:textId="77777777" w:rsidTr="00221CF0">
        <w:tc>
          <w:tcPr>
            <w:tcW w:w="1008" w:type="dxa"/>
            <w:vAlign w:val="center"/>
          </w:tcPr>
          <w:p w14:paraId="30FDAF6F" w14:textId="7615E6E9" w:rsidR="00221CF0" w:rsidRPr="00CD2A8D" w:rsidRDefault="00221CF0" w:rsidP="00325FF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Brain MRI</w:t>
            </w:r>
          </w:p>
          <w:p w14:paraId="0F4007F9" w14:textId="77777777" w:rsidR="00221CF0" w:rsidRPr="00CD2A8D" w:rsidRDefault="00221CF0" w:rsidP="00325FF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Abnormalities</w:t>
            </w:r>
          </w:p>
        </w:tc>
        <w:tc>
          <w:tcPr>
            <w:tcW w:w="1080" w:type="dxa"/>
            <w:vAlign w:val="center"/>
          </w:tcPr>
          <w:p w14:paraId="267E9C59" w14:textId="15BE099F" w:rsidR="00221CF0" w:rsidRPr="00CD2A8D" w:rsidRDefault="00221CF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Polymicrogyria</w:t>
            </w:r>
            <w:proofErr w:type="spellEnd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, dysmorphic basal ganglia, cerebellar dysplasia, white matter changes</w:t>
            </w:r>
          </w:p>
        </w:tc>
        <w:tc>
          <w:tcPr>
            <w:tcW w:w="1170" w:type="dxa"/>
            <w:vAlign w:val="center"/>
          </w:tcPr>
          <w:p w14:paraId="6240C158" w14:textId="7B139CC0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T2 </w:t>
            </w:r>
            <w:proofErr w:type="spellStart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hyperintensities</w:t>
            </w:r>
            <w:proofErr w:type="spellEnd"/>
          </w:p>
        </w:tc>
        <w:tc>
          <w:tcPr>
            <w:tcW w:w="1170" w:type="dxa"/>
            <w:vAlign w:val="center"/>
          </w:tcPr>
          <w:p w14:paraId="694643F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47A9D29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58FFBFDE" w14:textId="2A83B434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White matter changes (1)</w:t>
            </w:r>
          </w:p>
        </w:tc>
        <w:tc>
          <w:tcPr>
            <w:tcW w:w="1260" w:type="dxa"/>
            <w:vAlign w:val="center"/>
          </w:tcPr>
          <w:p w14:paraId="66709484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28D8AA16" w14:textId="50ACE785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07FE893D" w14:textId="6B61FAA0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4AE3913F" w14:textId="0D41C4CA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1747FE8C" w14:textId="4A3E0403" w:rsidR="00221CF0" w:rsidRPr="00CD2A8D" w:rsidRDefault="00221CF0" w:rsidP="00221CF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Signal change in </w:t>
            </w:r>
            <w:proofErr w:type="spellStart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globus</w:t>
            </w:r>
            <w:proofErr w:type="spellEnd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pallidus</w:t>
            </w:r>
            <w:r>
              <w:rPr>
                <w:rFonts w:ascii="Times New Roman" w:hAnsi="Times New Roman" w:cs="Times New Roman"/>
                <w:sz w:val="12"/>
                <w:szCs w:val="24"/>
              </w:rPr>
              <w:t xml:space="preserve"> (1);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small cerebellum</w:t>
            </w:r>
            <w:r>
              <w:rPr>
                <w:rFonts w:ascii="Times New Roman" w:hAnsi="Times New Roman" w:cs="Times New Roman"/>
                <w:sz w:val="12"/>
                <w:szCs w:val="24"/>
              </w:rPr>
              <w:t xml:space="preserve"> (1)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(2/6</w:t>
            </w:r>
            <w:r>
              <w:rPr>
                <w:rFonts w:ascii="Times New Roman" w:hAnsi="Times New Roman" w:cs="Times New Roman"/>
                <w:sz w:val="12"/>
                <w:szCs w:val="24"/>
              </w:rPr>
              <w:t xml:space="preserve"> total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14:paraId="168CE4B0" w14:textId="14F320A6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Linear calcification in frontal lobe (1/4)</w:t>
            </w:r>
          </w:p>
        </w:tc>
        <w:tc>
          <w:tcPr>
            <w:tcW w:w="810" w:type="dxa"/>
            <w:vAlign w:val="center"/>
          </w:tcPr>
          <w:p w14:paraId="362DF221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1BAEACB0" w14:textId="184D82D1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ormal Brain MRI</w:t>
            </w:r>
          </w:p>
        </w:tc>
      </w:tr>
      <w:tr w:rsidR="00221CF0" w:rsidRPr="00CD2A8D" w14:paraId="484A8706" w14:textId="77777777" w:rsidTr="00221CF0">
        <w:tc>
          <w:tcPr>
            <w:tcW w:w="1008" w:type="dxa"/>
            <w:vAlign w:val="center"/>
          </w:tcPr>
          <w:p w14:paraId="4DDC5DAA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Liver transaminases</w:t>
            </w:r>
          </w:p>
        </w:tc>
        <w:tc>
          <w:tcPr>
            <w:tcW w:w="1080" w:type="dxa"/>
            <w:vAlign w:val="center"/>
          </w:tcPr>
          <w:p w14:paraId="1A02300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rmal</w:t>
            </w:r>
          </w:p>
        </w:tc>
        <w:tc>
          <w:tcPr>
            <w:tcW w:w="1170" w:type="dxa"/>
            <w:vAlign w:val="center"/>
          </w:tcPr>
          <w:p w14:paraId="60F869C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34FE17AF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12DF771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Elevated</w:t>
            </w:r>
          </w:p>
        </w:tc>
        <w:tc>
          <w:tcPr>
            <w:tcW w:w="1350" w:type="dxa"/>
            <w:vAlign w:val="center"/>
          </w:tcPr>
          <w:p w14:paraId="21E91B2E" w14:textId="2B9BEB3C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Elevated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(11/11)</w:t>
            </w:r>
          </w:p>
        </w:tc>
        <w:tc>
          <w:tcPr>
            <w:tcW w:w="1260" w:type="dxa"/>
            <w:vAlign w:val="center"/>
          </w:tcPr>
          <w:p w14:paraId="06C47B6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31DFF6CC" w14:textId="143AC4D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Elevated</w:t>
            </w:r>
          </w:p>
        </w:tc>
        <w:tc>
          <w:tcPr>
            <w:tcW w:w="1350" w:type="dxa"/>
            <w:vAlign w:val="center"/>
          </w:tcPr>
          <w:p w14:paraId="3ABF8B31" w14:textId="1B01DF4B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6)</w:t>
            </w:r>
          </w:p>
        </w:tc>
        <w:tc>
          <w:tcPr>
            <w:tcW w:w="900" w:type="dxa"/>
            <w:vAlign w:val="center"/>
          </w:tcPr>
          <w:p w14:paraId="614BB00A" w14:textId="2F27260B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2FAD5649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0B714D2F" w14:textId="4E38422B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14AAC5A4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766CD594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</w:tr>
      <w:tr w:rsidR="00221CF0" w:rsidRPr="00CD2A8D" w14:paraId="772F9851" w14:textId="77777777" w:rsidTr="00221CF0">
        <w:tc>
          <w:tcPr>
            <w:tcW w:w="1008" w:type="dxa"/>
            <w:vAlign w:val="center"/>
          </w:tcPr>
          <w:p w14:paraId="6E2ADF8C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Serum lactate</w:t>
            </w:r>
          </w:p>
        </w:tc>
        <w:tc>
          <w:tcPr>
            <w:tcW w:w="1080" w:type="dxa"/>
            <w:vAlign w:val="center"/>
          </w:tcPr>
          <w:p w14:paraId="7DCEED0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- (0.6, 1.1)</w:t>
            </w:r>
          </w:p>
        </w:tc>
        <w:tc>
          <w:tcPr>
            <w:tcW w:w="1170" w:type="dxa"/>
            <w:vAlign w:val="center"/>
          </w:tcPr>
          <w:p w14:paraId="0668FAD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170" w:type="dxa"/>
            <w:vAlign w:val="center"/>
          </w:tcPr>
          <w:p w14:paraId="046BF256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3C3C73C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76319AE3" w14:textId="07A499CF" w:rsidR="00221CF0" w:rsidRPr="00CD2A8D" w:rsidRDefault="00221CF0" w:rsidP="0055167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9/9)</w:t>
            </w:r>
          </w:p>
        </w:tc>
        <w:tc>
          <w:tcPr>
            <w:tcW w:w="1260" w:type="dxa"/>
            <w:vAlign w:val="center"/>
          </w:tcPr>
          <w:p w14:paraId="680FE641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</w:tcPr>
          <w:p w14:paraId="72E873A4" w14:textId="179C3571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350" w:type="dxa"/>
            <w:vAlign w:val="center"/>
          </w:tcPr>
          <w:p w14:paraId="45014C1E" w14:textId="780BAC93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5DD1E214" w14:textId="0BEB315E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57DB0888" w14:textId="77777777" w:rsidR="00221CF0" w:rsidRPr="00CD2A8D" w:rsidRDefault="00221CF0" w:rsidP="00804AB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1107A8CE" w14:textId="5F4F387F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810" w:type="dxa"/>
            <w:vAlign w:val="center"/>
          </w:tcPr>
          <w:p w14:paraId="6DE3AD1E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rmal</w:t>
            </w:r>
          </w:p>
        </w:tc>
        <w:tc>
          <w:tcPr>
            <w:tcW w:w="720" w:type="dxa"/>
            <w:vAlign w:val="center"/>
          </w:tcPr>
          <w:p w14:paraId="52754046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rmal</w:t>
            </w:r>
          </w:p>
        </w:tc>
      </w:tr>
      <w:tr w:rsidR="00221CF0" w:rsidRPr="00CD2A8D" w14:paraId="12B0997A" w14:textId="77777777" w:rsidTr="00221CF0">
        <w:tc>
          <w:tcPr>
            <w:tcW w:w="1008" w:type="dxa"/>
            <w:vAlign w:val="center"/>
          </w:tcPr>
          <w:p w14:paraId="77F341ED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 xml:space="preserve">Elevated CK </w:t>
            </w:r>
          </w:p>
          <w:p w14:paraId="4A350D85" w14:textId="77777777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levels (IU/L)</w:t>
            </w:r>
          </w:p>
        </w:tc>
        <w:tc>
          <w:tcPr>
            <w:tcW w:w="1080" w:type="dxa"/>
            <w:vAlign w:val="center"/>
          </w:tcPr>
          <w:p w14:paraId="70547AD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2453- 2755)</w:t>
            </w:r>
          </w:p>
        </w:tc>
        <w:tc>
          <w:tcPr>
            <w:tcW w:w="1170" w:type="dxa"/>
            <w:vAlign w:val="center"/>
          </w:tcPr>
          <w:p w14:paraId="73FA3810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600-3,100)</w:t>
            </w:r>
          </w:p>
        </w:tc>
        <w:tc>
          <w:tcPr>
            <w:tcW w:w="1170" w:type="dxa"/>
            <w:vAlign w:val="center"/>
          </w:tcPr>
          <w:p w14:paraId="6145BE9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/a</w:t>
            </w:r>
          </w:p>
        </w:tc>
        <w:tc>
          <w:tcPr>
            <w:tcW w:w="720" w:type="dxa"/>
            <w:vAlign w:val="center"/>
          </w:tcPr>
          <w:p w14:paraId="4BAE702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7E11E102" w14:textId="44AB08DE" w:rsidR="00221CF0" w:rsidRPr="00CD2A8D" w:rsidRDefault="00221CF0" w:rsidP="00A279EF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Increased</w:t>
            </w: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 (11/11)</w:t>
            </w:r>
          </w:p>
        </w:tc>
        <w:tc>
          <w:tcPr>
            <w:tcW w:w="1260" w:type="dxa"/>
            <w:vAlign w:val="center"/>
          </w:tcPr>
          <w:p w14:paraId="0EF1FD3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</w:t>
            </w:r>
          </w:p>
        </w:tc>
        <w:tc>
          <w:tcPr>
            <w:tcW w:w="1350" w:type="dxa"/>
          </w:tcPr>
          <w:p w14:paraId="2E9C35F0" w14:textId="5EBADEF4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Increased</w:t>
            </w:r>
          </w:p>
        </w:tc>
        <w:tc>
          <w:tcPr>
            <w:tcW w:w="1350" w:type="dxa"/>
            <w:vAlign w:val="center"/>
          </w:tcPr>
          <w:p w14:paraId="748B1731" w14:textId="5AA95E8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3/6)</w:t>
            </w:r>
          </w:p>
        </w:tc>
        <w:tc>
          <w:tcPr>
            <w:tcW w:w="900" w:type="dxa"/>
            <w:vAlign w:val="center"/>
          </w:tcPr>
          <w:p w14:paraId="17059D34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+ (5532)</w:t>
            </w:r>
          </w:p>
        </w:tc>
        <w:tc>
          <w:tcPr>
            <w:tcW w:w="1080" w:type="dxa"/>
            <w:vAlign w:val="center"/>
          </w:tcPr>
          <w:p w14:paraId="4D6C84AB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+ (11/11) </w:t>
            </w:r>
          </w:p>
          <w:p w14:paraId="572A777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(300-12,000 CK)</w:t>
            </w:r>
          </w:p>
        </w:tc>
        <w:tc>
          <w:tcPr>
            <w:tcW w:w="900" w:type="dxa"/>
            <w:vAlign w:val="center"/>
          </w:tcPr>
          <w:p w14:paraId="7D3747E9" w14:textId="77777777" w:rsidR="00221CF0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+ (4/4)</w:t>
            </w:r>
          </w:p>
          <w:p w14:paraId="6FC0E665" w14:textId="540CF332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ascii="Times New Roman" w:hAnsi="Times New Roman" w:cs="Times New Roman"/>
                <w:sz w:val="12"/>
                <w:szCs w:val="24"/>
              </w:rPr>
              <w:t>(800-9000 CK)</w:t>
            </w:r>
          </w:p>
        </w:tc>
        <w:tc>
          <w:tcPr>
            <w:tcW w:w="810" w:type="dxa"/>
            <w:vAlign w:val="center"/>
          </w:tcPr>
          <w:p w14:paraId="56539B03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497 / 2,067</w:t>
            </w:r>
          </w:p>
        </w:tc>
        <w:tc>
          <w:tcPr>
            <w:tcW w:w="720" w:type="dxa"/>
            <w:vAlign w:val="center"/>
          </w:tcPr>
          <w:p w14:paraId="606EB8B3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&gt;2000</w:t>
            </w:r>
          </w:p>
        </w:tc>
      </w:tr>
      <w:tr w:rsidR="00221CF0" w:rsidRPr="00CD2A8D" w14:paraId="09D4272F" w14:textId="77777777" w:rsidTr="00221CF0">
        <w:tc>
          <w:tcPr>
            <w:tcW w:w="1008" w:type="dxa"/>
            <w:vAlign w:val="center"/>
          </w:tcPr>
          <w:p w14:paraId="1BFC86C2" w14:textId="4CCEA570" w:rsidR="00221CF0" w:rsidRPr="00CD2A8D" w:rsidRDefault="00221CF0" w:rsidP="00A45631">
            <w:pPr>
              <w:jc w:val="right"/>
              <w:rPr>
                <w:rFonts w:ascii="Times New Roman" w:hAnsi="Times New Roman" w:cs="Times New Roman"/>
                <w:b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b/>
                <w:sz w:val="12"/>
                <w:szCs w:val="24"/>
              </w:rPr>
              <w:t>Others</w:t>
            </w:r>
          </w:p>
        </w:tc>
        <w:tc>
          <w:tcPr>
            <w:tcW w:w="1080" w:type="dxa"/>
            <w:vAlign w:val="center"/>
          </w:tcPr>
          <w:p w14:paraId="41CA851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Encephalopathy</w:t>
            </w:r>
          </w:p>
        </w:tc>
        <w:tc>
          <w:tcPr>
            <w:tcW w:w="1170" w:type="dxa"/>
            <w:vAlign w:val="center"/>
          </w:tcPr>
          <w:p w14:paraId="11616BB3" w14:textId="77777777" w:rsidR="00221CF0" w:rsidRPr="00CD2A8D" w:rsidRDefault="00221CF0" w:rsidP="00EA22D1">
            <w:pPr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Walked at 2.5yo</w:t>
            </w:r>
          </w:p>
        </w:tc>
        <w:tc>
          <w:tcPr>
            <w:tcW w:w="1170" w:type="dxa"/>
            <w:vAlign w:val="center"/>
          </w:tcPr>
          <w:p w14:paraId="616D7469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 xml:space="preserve">Intestinal </w:t>
            </w:r>
            <w:proofErr w:type="spellStart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malrotation</w:t>
            </w:r>
            <w:proofErr w:type="spellEnd"/>
          </w:p>
        </w:tc>
        <w:tc>
          <w:tcPr>
            <w:tcW w:w="720" w:type="dxa"/>
            <w:vAlign w:val="center"/>
          </w:tcPr>
          <w:p w14:paraId="3F17DDCD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AEE2E3A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VSD x 2</w:t>
            </w:r>
          </w:p>
          <w:p w14:paraId="5C896C1C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alf Muscle Hypertrophy</w:t>
            </w:r>
          </w:p>
          <w:p w14:paraId="2A351AEB" w14:textId="324BE4DF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Splenomegaly</w:t>
            </w:r>
          </w:p>
          <w:p w14:paraId="11A4CC67" w14:textId="572637A4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Low Immune Cell Counts</w:t>
            </w:r>
          </w:p>
        </w:tc>
        <w:tc>
          <w:tcPr>
            <w:tcW w:w="1260" w:type="dxa"/>
            <w:vAlign w:val="center"/>
          </w:tcPr>
          <w:p w14:paraId="7A425778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Non-specified skeletal abnormalities</w:t>
            </w:r>
          </w:p>
        </w:tc>
        <w:tc>
          <w:tcPr>
            <w:tcW w:w="1350" w:type="dxa"/>
          </w:tcPr>
          <w:p w14:paraId="306E5589" w14:textId="77777777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E227E71" w14:textId="39CE0A4F" w:rsidR="00221CF0" w:rsidRPr="00CD2A8D" w:rsidRDefault="00221CF0" w:rsidP="00AD4346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Individuals with VSD, hypoglycemia, calf muscle hypertrophy</w:t>
            </w:r>
          </w:p>
        </w:tc>
        <w:tc>
          <w:tcPr>
            <w:tcW w:w="900" w:type="dxa"/>
            <w:vAlign w:val="center"/>
          </w:tcPr>
          <w:p w14:paraId="6C59ABF6" w14:textId="77777777" w:rsidR="00221CF0" w:rsidRPr="00CD2A8D" w:rsidRDefault="00221CF0" w:rsidP="007959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proofErr w:type="spellStart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Clinodactyly</w:t>
            </w:r>
            <w:proofErr w:type="spellEnd"/>
            <w:r w:rsidRPr="00CD2A8D">
              <w:rPr>
                <w:rFonts w:ascii="Times New Roman" w:hAnsi="Times New Roman" w:cs="Times New Roman"/>
                <w:sz w:val="12"/>
                <w:szCs w:val="24"/>
              </w:rPr>
              <w:t>, negative proprioceptive reflex</w:t>
            </w:r>
          </w:p>
        </w:tc>
        <w:tc>
          <w:tcPr>
            <w:tcW w:w="1080" w:type="dxa"/>
            <w:vAlign w:val="center"/>
          </w:tcPr>
          <w:p w14:paraId="4726E052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12A7477" w14:textId="77777777" w:rsidR="00221CF0" w:rsidRPr="00CD2A8D" w:rsidRDefault="00221CF0" w:rsidP="00DE714B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4C2F1CB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5C2B630" w14:textId="77777777" w:rsidR="00221CF0" w:rsidRPr="00CD2A8D" w:rsidRDefault="00221CF0" w:rsidP="00834BA9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</w:tbl>
    <w:p w14:paraId="2AEFDE16" w14:textId="52566324" w:rsidR="00E849BC" w:rsidRPr="00CD2A8D" w:rsidRDefault="00E849BC">
      <w:pPr>
        <w:rPr>
          <w:rFonts w:ascii="Arial Narrow" w:hAnsi="Arial Narrow" w:cs="Arial"/>
          <w:sz w:val="20"/>
          <w:szCs w:val="20"/>
        </w:rPr>
      </w:pPr>
    </w:p>
    <w:p w14:paraId="4F27CBAE" w14:textId="77777777" w:rsidR="00692AB3" w:rsidRPr="00CD2A8D" w:rsidRDefault="00641581">
      <w:pPr>
        <w:rPr>
          <w:rFonts w:ascii="Arial Narrow" w:hAnsi="Arial Narrow" w:cs="Arial"/>
          <w:sz w:val="20"/>
          <w:szCs w:val="20"/>
        </w:rPr>
      </w:pPr>
      <w:r w:rsidRPr="00CD2A8D">
        <w:rPr>
          <w:rFonts w:ascii="Arial Narrow" w:hAnsi="Arial Narrow" w:cs="Arial"/>
          <w:b/>
          <w:sz w:val="20"/>
          <w:szCs w:val="20"/>
        </w:rPr>
        <w:t xml:space="preserve">Supplemental Table </w:t>
      </w:r>
      <w:proofErr w:type="gramStart"/>
      <w:r w:rsidRPr="00CD2A8D">
        <w:rPr>
          <w:rFonts w:ascii="Arial Narrow" w:hAnsi="Arial Narrow" w:cs="Arial"/>
          <w:b/>
          <w:sz w:val="20"/>
          <w:szCs w:val="20"/>
        </w:rPr>
        <w:t>1 :</w:t>
      </w:r>
      <w:proofErr w:type="gramEnd"/>
      <w:r w:rsidRPr="00CD2A8D">
        <w:rPr>
          <w:rFonts w:ascii="Arial Narrow" w:hAnsi="Arial Narrow" w:cs="Arial"/>
          <w:b/>
          <w:sz w:val="20"/>
          <w:szCs w:val="20"/>
        </w:rPr>
        <w:t xml:space="preserve"> Reported Cases, Genotypes and Phenotypes of MPXPS Secondary to Pathogenic Variants in MICU1. </w:t>
      </w:r>
      <w:r w:rsidR="00692AB3" w:rsidRPr="00CD2A8D">
        <w:rPr>
          <w:rFonts w:ascii="Arial Narrow" w:hAnsi="Arial Narrow" w:cs="Arial"/>
          <w:sz w:val="20"/>
          <w:szCs w:val="20"/>
        </w:rPr>
        <w:t xml:space="preserve">OA – Optic atrophy, CTS – cataracts, NYS – nystagmus, PTS – ptosis, HMP – </w:t>
      </w:r>
      <w:proofErr w:type="spellStart"/>
      <w:r w:rsidR="00692AB3" w:rsidRPr="00CD2A8D">
        <w:rPr>
          <w:rFonts w:ascii="Times New Roman" w:hAnsi="Times New Roman" w:cs="Times New Roman"/>
          <w:sz w:val="20"/>
          <w:szCs w:val="20"/>
        </w:rPr>
        <w:t>hypermetropia</w:t>
      </w:r>
      <w:proofErr w:type="spellEnd"/>
      <w:r w:rsidR="00692AB3" w:rsidRPr="00CD2A8D">
        <w:rPr>
          <w:rFonts w:ascii="Times New Roman" w:hAnsi="Times New Roman" w:cs="Times New Roman"/>
          <w:sz w:val="20"/>
          <w:szCs w:val="20"/>
        </w:rPr>
        <w:t xml:space="preserve">, ASM </w:t>
      </w:r>
      <w:r w:rsidRPr="00CD2A8D">
        <w:rPr>
          <w:rFonts w:ascii="Times New Roman" w:hAnsi="Times New Roman" w:cs="Times New Roman"/>
          <w:sz w:val="20"/>
          <w:szCs w:val="20"/>
        </w:rPr>
        <w:t>–</w:t>
      </w:r>
      <w:r w:rsidR="00692AB3" w:rsidRPr="00CD2A8D">
        <w:rPr>
          <w:rFonts w:ascii="Times New Roman" w:hAnsi="Times New Roman" w:cs="Times New Roman"/>
          <w:sz w:val="20"/>
          <w:szCs w:val="20"/>
        </w:rPr>
        <w:t xml:space="preserve"> Astigmatism</w:t>
      </w:r>
      <w:r w:rsidRPr="00CD2A8D">
        <w:rPr>
          <w:rFonts w:ascii="Arial Narrow" w:hAnsi="Arial Narrow" w:cs="Arial"/>
          <w:sz w:val="20"/>
          <w:szCs w:val="20"/>
        </w:rPr>
        <w:t xml:space="preserve">, </w:t>
      </w:r>
      <w:r w:rsidR="00692AB3" w:rsidRPr="00CD2A8D">
        <w:rPr>
          <w:rFonts w:ascii="Arial Narrow" w:hAnsi="Arial Narrow" w:cs="Arial"/>
          <w:sz w:val="20"/>
          <w:szCs w:val="20"/>
        </w:rPr>
        <w:t>n/a – not available, or not reported</w:t>
      </w:r>
    </w:p>
    <w:sectPr w:rsidR="00692AB3" w:rsidRPr="00CD2A8D" w:rsidSect="00AD4346">
      <w:pgSz w:w="15840" w:h="12240" w:orient="landscape"/>
      <w:pgMar w:top="360" w:right="720" w:bottom="36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4D483B" w15:done="0"/>
  <w15:commentEx w15:paraId="1D9F397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28F75" w14:textId="77777777" w:rsidR="006D14A8" w:rsidRDefault="006D14A8" w:rsidP="00A83DB3">
      <w:pPr>
        <w:spacing w:after="0" w:line="240" w:lineRule="auto"/>
      </w:pPr>
      <w:r>
        <w:separator/>
      </w:r>
    </w:p>
  </w:endnote>
  <w:endnote w:type="continuationSeparator" w:id="0">
    <w:p w14:paraId="62D4240C" w14:textId="77777777" w:rsidR="006D14A8" w:rsidRDefault="006D14A8" w:rsidP="00A83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09CB9" w14:textId="77777777" w:rsidR="006D14A8" w:rsidRDefault="006D14A8" w:rsidP="00A83DB3">
      <w:pPr>
        <w:spacing w:after="0" w:line="240" w:lineRule="auto"/>
      </w:pPr>
      <w:r>
        <w:separator/>
      </w:r>
    </w:p>
  </w:footnote>
  <w:footnote w:type="continuationSeparator" w:id="0">
    <w:p w14:paraId="15E0AE8F" w14:textId="77777777" w:rsidR="006D14A8" w:rsidRDefault="006D14A8" w:rsidP="00A83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734CC"/>
    <w:multiLevelType w:val="hybridMultilevel"/>
    <w:tmpl w:val="4CF4BDCC"/>
    <w:lvl w:ilvl="0" w:tplc="F1562D7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i-Lan Ho">
    <w15:presenceInfo w15:providerId="None" w15:userId="Mai-Lan 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E6B"/>
    <w:rsid w:val="00006D62"/>
    <w:rsid w:val="00010490"/>
    <w:rsid w:val="000557AF"/>
    <w:rsid w:val="00082AE2"/>
    <w:rsid w:val="0009031B"/>
    <w:rsid w:val="000A4674"/>
    <w:rsid w:val="00183ECF"/>
    <w:rsid w:val="001A1891"/>
    <w:rsid w:val="001A3A2F"/>
    <w:rsid w:val="001F4688"/>
    <w:rsid w:val="001F7C72"/>
    <w:rsid w:val="00221CF0"/>
    <w:rsid w:val="002D3A23"/>
    <w:rsid w:val="00325FF1"/>
    <w:rsid w:val="00340E23"/>
    <w:rsid w:val="003B10B5"/>
    <w:rsid w:val="004170AA"/>
    <w:rsid w:val="0042157B"/>
    <w:rsid w:val="00430C28"/>
    <w:rsid w:val="0044252B"/>
    <w:rsid w:val="004503B7"/>
    <w:rsid w:val="00464FF2"/>
    <w:rsid w:val="00482BBD"/>
    <w:rsid w:val="00483D68"/>
    <w:rsid w:val="004F566B"/>
    <w:rsid w:val="00545A8A"/>
    <w:rsid w:val="00551679"/>
    <w:rsid w:val="0057428C"/>
    <w:rsid w:val="005F1A9E"/>
    <w:rsid w:val="00641581"/>
    <w:rsid w:val="0065182C"/>
    <w:rsid w:val="00681D79"/>
    <w:rsid w:val="00692AB3"/>
    <w:rsid w:val="006D14A8"/>
    <w:rsid w:val="00787029"/>
    <w:rsid w:val="007959A9"/>
    <w:rsid w:val="007C4B53"/>
    <w:rsid w:val="007E08A1"/>
    <w:rsid w:val="00834BA9"/>
    <w:rsid w:val="0084602F"/>
    <w:rsid w:val="008500FA"/>
    <w:rsid w:val="00906E6B"/>
    <w:rsid w:val="00913AEE"/>
    <w:rsid w:val="00925751"/>
    <w:rsid w:val="0097080B"/>
    <w:rsid w:val="00983967"/>
    <w:rsid w:val="009E1301"/>
    <w:rsid w:val="00A279EF"/>
    <w:rsid w:val="00A32A78"/>
    <w:rsid w:val="00A45631"/>
    <w:rsid w:val="00A50B2B"/>
    <w:rsid w:val="00A71034"/>
    <w:rsid w:val="00A81BBF"/>
    <w:rsid w:val="00A8379D"/>
    <w:rsid w:val="00A83DB3"/>
    <w:rsid w:val="00AD38DF"/>
    <w:rsid w:val="00AD4346"/>
    <w:rsid w:val="00BD2D23"/>
    <w:rsid w:val="00C07145"/>
    <w:rsid w:val="00C11902"/>
    <w:rsid w:val="00C53050"/>
    <w:rsid w:val="00C8094E"/>
    <w:rsid w:val="00CB060D"/>
    <w:rsid w:val="00CD2A8D"/>
    <w:rsid w:val="00CE3B1C"/>
    <w:rsid w:val="00D54ADE"/>
    <w:rsid w:val="00DD51C4"/>
    <w:rsid w:val="00DE714B"/>
    <w:rsid w:val="00E849BC"/>
    <w:rsid w:val="00E9614E"/>
    <w:rsid w:val="00EA22D1"/>
    <w:rsid w:val="00EE56C7"/>
    <w:rsid w:val="00F1204C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B4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DB3"/>
  </w:style>
  <w:style w:type="paragraph" w:styleId="Footer">
    <w:name w:val="footer"/>
    <w:basedOn w:val="Normal"/>
    <w:link w:val="FooterChar"/>
    <w:uiPriority w:val="99"/>
    <w:unhideWhenUsed/>
    <w:rsid w:val="00A8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DB3"/>
  </w:style>
  <w:style w:type="character" w:styleId="CommentReference">
    <w:name w:val="annotation reference"/>
    <w:basedOn w:val="DefaultParagraphFont"/>
    <w:uiPriority w:val="99"/>
    <w:semiHidden/>
    <w:unhideWhenUsed/>
    <w:rsid w:val="00A45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6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16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DB3"/>
  </w:style>
  <w:style w:type="paragraph" w:styleId="Footer">
    <w:name w:val="footer"/>
    <w:basedOn w:val="Normal"/>
    <w:link w:val="FooterChar"/>
    <w:uiPriority w:val="99"/>
    <w:unhideWhenUsed/>
    <w:rsid w:val="00A83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DB3"/>
  </w:style>
  <w:style w:type="character" w:styleId="CommentReference">
    <w:name w:val="annotation reference"/>
    <w:basedOn w:val="DefaultParagraphFont"/>
    <w:uiPriority w:val="99"/>
    <w:semiHidden/>
    <w:unhideWhenUsed/>
    <w:rsid w:val="00A45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6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1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8555E-C6DE-408C-A43B-837460725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A Morales Rosado</dc:creator>
  <cp:lastModifiedBy>Katelynn M Wilton</cp:lastModifiedBy>
  <cp:revision>4</cp:revision>
  <cp:lastPrinted>2019-12-03T22:02:00Z</cp:lastPrinted>
  <dcterms:created xsi:type="dcterms:W3CDTF">2019-12-14T23:17:00Z</dcterms:created>
  <dcterms:modified xsi:type="dcterms:W3CDTF">2020-02-08T16:29:00Z</dcterms:modified>
</cp:coreProperties>
</file>